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F34E36" w14:textId="37FCCC64" w:rsidR="00023A7D" w:rsidRPr="005E44FF" w:rsidRDefault="004D05D1" w:rsidP="00023A7D">
      <w:pPr>
        <w:spacing w:after="0" w:line="240" w:lineRule="auto"/>
        <w:jc w:val="both"/>
        <w:rPr>
          <w:rFonts w:ascii="Times New Roman" w:eastAsia="Cambria" w:hAnsi="Times New Roman" w:cs="Times New Roman"/>
          <w:sz w:val="24"/>
          <w:szCs w:val="24"/>
          <w:lang w:val="en-US" w:eastAsia="en-US"/>
        </w:rPr>
      </w:pPr>
      <w:r>
        <w:rPr>
          <w:rFonts w:ascii="Times New Roman" w:eastAsia="Cambria" w:hAnsi="Times New Roman" w:cs="Times New Roman"/>
          <w:bCs/>
          <w:sz w:val="24"/>
          <w:szCs w:val="24"/>
          <w:lang w:val="en-US" w:eastAsia="en-US"/>
        </w:rPr>
        <w:t xml:space="preserve">Additional file </w:t>
      </w:r>
      <w:r w:rsidR="00023351">
        <w:rPr>
          <w:rFonts w:ascii="Times New Roman" w:eastAsia="Cambria" w:hAnsi="Times New Roman" w:cs="Times New Roman"/>
          <w:bCs/>
          <w:sz w:val="24"/>
          <w:szCs w:val="24"/>
          <w:lang w:val="en-US" w:eastAsia="en-US"/>
        </w:rPr>
        <w:t>4</w:t>
      </w:r>
      <w:r w:rsidR="00023A7D" w:rsidRPr="005E44FF">
        <w:rPr>
          <w:rFonts w:ascii="Times New Roman" w:eastAsia="Cambria" w:hAnsi="Times New Roman" w:cs="Times New Roman"/>
          <w:sz w:val="24"/>
          <w:szCs w:val="24"/>
          <w:lang w:val="en-US" w:eastAsia="en-US"/>
        </w:rPr>
        <w:t xml:space="preserve">. Scenario analysis of working patients. </w:t>
      </w:r>
    </w:p>
    <w:tbl>
      <w:tblPr>
        <w:tblW w:w="945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709"/>
        <w:gridCol w:w="2434"/>
        <w:gridCol w:w="1972"/>
        <w:gridCol w:w="2341"/>
      </w:tblGrid>
      <w:tr w:rsidR="00023A7D" w:rsidRPr="00052461" w14:paraId="78CE19AE" w14:textId="77777777" w:rsidTr="00F80BE1">
        <w:trPr>
          <w:trHeight w:val="239"/>
        </w:trPr>
        <w:tc>
          <w:tcPr>
            <w:tcW w:w="27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0C4656" w14:textId="77777777" w:rsidR="00023A7D" w:rsidRPr="00052461" w:rsidRDefault="00023A7D" w:rsidP="00F80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4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F3071E" w14:textId="77777777" w:rsidR="00023A7D" w:rsidRPr="00052461" w:rsidRDefault="00023A7D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The Netherlands</w:t>
            </w:r>
            <w:r w:rsidRPr="00052461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val="en-US" w:eastAsia="de-DE"/>
              </w:rPr>
              <w:t xml:space="preserve"> (n=35)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364D461" w14:textId="77777777" w:rsidR="00023A7D" w:rsidRPr="00052461" w:rsidRDefault="00023A7D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Germany </w:t>
            </w:r>
            <w:r w:rsidRPr="00052461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val="en-US" w:eastAsia="de-DE"/>
              </w:rPr>
              <w:t>(n=42)</w:t>
            </w:r>
          </w:p>
        </w:tc>
        <w:tc>
          <w:tcPr>
            <w:tcW w:w="234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E3455D8" w14:textId="77777777" w:rsidR="00023A7D" w:rsidRPr="00052461" w:rsidRDefault="00023A7D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val="en-US" w:eastAsia="de-DE"/>
              </w:rPr>
              <w:t>Difference</w:t>
            </w:r>
          </w:p>
        </w:tc>
      </w:tr>
      <w:tr w:rsidR="00023A7D" w:rsidRPr="00052461" w14:paraId="3EC2C59E" w14:textId="77777777" w:rsidTr="00F80BE1">
        <w:trPr>
          <w:trHeight w:val="239"/>
        </w:trPr>
        <w:tc>
          <w:tcPr>
            <w:tcW w:w="27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BC1CBA" w14:textId="77777777" w:rsidR="00023A7D" w:rsidRPr="00052461" w:rsidRDefault="00023A7D" w:rsidP="00F80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DE"/>
              </w:rPr>
              <w:t>Sum of direct costs</w:t>
            </w:r>
          </w:p>
        </w:tc>
        <w:tc>
          <w:tcPr>
            <w:tcW w:w="24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A6D06D" w14:textId="77777777" w:rsidR="00023A7D" w:rsidRPr="00052461" w:rsidRDefault="00023A7D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val="en-US" w:eastAsia="de-DE"/>
              </w:rPr>
              <w:t>€873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696E307" w14:textId="77777777" w:rsidR="00023A7D" w:rsidRPr="00052461" w:rsidRDefault="00023A7D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val="en-US" w:eastAsia="de-DE"/>
              </w:rPr>
              <w:t>€4412</w:t>
            </w:r>
          </w:p>
        </w:tc>
        <w:tc>
          <w:tcPr>
            <w:tcW w:w="234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5906014" w14:textId="77777777" w:rsidR="00023A7D" w:rsidRPr="00052461" w:rsidRDefault="00023A7D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val="en-US" w:eastAsia="de-DE"/>
              </w:rPr>
              <w:t>€3539</w:t>
            </w:r>
          </w:p>
        </w:tc>
      </w:tr>
      <w:tr w:rsidR="00023A7D" w:rsidRPr="00052461" w14:paraId="6AE55AFC" w14:textId="77777777" w:rsidTr="00F80BE1">
        <w:trPr>
          <w:trHeight w:val="297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241D08" w14:textId="77777777" w:rsidR="00023A7D" w:rsidRPr="00052461" w:rsidRDefault="00023A7D" w:rsidP="00F80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Missed hours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7AA58D" w14:textId="77777777" w:rsidR="00023A7D" w:rsidRPr="00052461" w:rsidRDefault="00023A7D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DE"/>
              </w:rPr>
              <w:t>412.1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92E16C6" w14:textId="77777777" w:rsidR="00023A7D" w:rsidRPr="00052461" w:rsidRDefault="00023A7D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DE"/>
              </w:rPr>
              <w:t>354.5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82C69D8" w14:textId="77777777" w:rsidR="00023A7D" w:rsidRPr="00052461" w:rsidRDefault="00023A7D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DE"/>
              </w:rPr>
              <w:t> -57.6</w:t>
            </w:r>
          </w:p>
        </w:tc>
      </w:tr>
      <w:tr w:rsidR="00023A7D" w:rsidRPr="00052461" w14:paraId="6C1BFB22" w14:textId="77777777" w:rsidTr="00F80BE1">
        <w:trPr>
          <w:trHeight w:val="174"/>
        </w:trPr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E05560" w14:textId="77777777" w:rsidR="00023A7D" w:rsidRPr="00052461" w:rsidRDefault="00023A7D" w:rsidP="00F80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Productivity loss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38505D" w14:textId="77777777" w:rsidR="00023A7D" w:rsidRPr="00052461" w:rsidRDefault="00023A7D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€ 15622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36FEFCD" w14:textId="77777777" w:rsidR="00023A7D" w:rsidRPr="00052461" w:rsidRDefault="00023A7D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€13438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84F7A85" w14:textId="77777777" w:rsidR="00023A7D" w:rsidRPr="00052461" w:rsidRDefault="00023A7D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€</w:t>
            </w:r>
            <w:r w:rsidRPr="00052461"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DE"/>
              </w:rPr>
              <w:t>-2002</w:t>
            </w:r>
          </w:p>
        </w:tc>
      </w:tr>
      <w:tr w:rsidR="00023A7D" w:rsidRPr="00052461" w14:paraId="706B1882" w14:textId="77777777" w:rsidTr="00F80BE1">
        <w:trPr>
          <w:trHeight w:val="156"/>
        </w:trPr>
        <w:tc>
          <w:tcPr>
            <w:tcW w:w="27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7E37BF" w14:textId="77777777" w:rsidR="00023A7D" w:rsidRPr="00052461" w:rsidRDefault="00023A7D" w:rsidP="00F80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val="en-US" w:eastAsia="de-DE"/>
              </w:rPr>
              <w:t>Total</w:t>
            </w:r>
          </w:p>
        </w:tc>
        <w:tc>
          <w:tcPr>
            <w:tcW w:w="24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2D5F8B" w14:textId="77777777" w:rsidR="00023A7D" w:rsidRPr="00052461" w:rsidRDefault="00023A7D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val="en-US" w:eastAsia="de-DE"/>
              </w:rPr>
              <w:t>€16495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B74A71" w14:textId="77777777" w:rsidR="00023A7D" w:rsidRPr="00052461" w:rsidRDefault="00023A7D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val="en-US" w:eastAsia="de-DE"/>
              </w:rPr>
              <w:t>€17850</w:t>
            </w:r>
          </w:p>
        </w:tc>
        <w:tc>
          <w:tcPr>
            <w:tcW w:w="234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2AF76BE" w14:textId="77777777" w:rsidR="00023A7D" w:rsidRPr="00052461" w:rsidRDefault="00023A7D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val="en-US" w:eastAsia="de-DE"/>
              </w:rPr>
              <w:t>€-1355</w:t>
            </w:r>
            <w:r w:rsidRPr="00052461">
              <w:rPr>
                <w:rFonts w:ascii="Times New Roman" w:eastAsia="Times New Roman" w:hAnsi="Times New Roman" w:cs="Times New Roman"/>
                <w:b/>
                <w:sz w:val="20"/>
                <w:szCs w:val="18"/>
                <w:lang w:val="en-US" w:eastAsia="de-DE"/>
              </w:rPr>
              <w:t xml:space="preserve"> </w:t>
            </w:r>
            <w:r w:rsidRPr="000524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val="en-US" w:eastAsia="de-DE"/>
              </w:rPr>
              <w:t>(8 %)</w:t>
            </w:r>
          </w:p>
        </w:tc>
      </w:tr>
      <w:tr w:rsidR="00023A7D" w:rsidRPr="00052461" w14:paraId="50412874" w14:textId="77777777" w:rsidTr="00F80BE1">
        <w:trPr>
          <w:trHeight w:val="222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98357D" w14:textId="77777777" w:rsidR="00023A7D" w:rsidRPr="00052461" w:rsidRDefault="00023A7D" w:rsidP="00F80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Working hours (per week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48E131" w14:textId="77777777" w:rsidR="00023A7D" w:rsidRPr="00052461" w:rsidRDefault="00023A7D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DE"/>
              </w:rPr>
              <w:t>28.1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F3D40A" w14:textId="77777777" w:rsidR="00023A7D" w:rsidRPr="00052461" w:rsidRDefault="00023A7D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DE"/>
              </w:rPr>
              <w:t>28.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01A6929" w14:textId="77777777" w:rsidR="00023A7D" w:rsidRPr="00052461" w:rsidRDefault="00023A7D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-</w:t>
            </w:r>
          </w:p>
        </w:tc>
      </w:tr>
      <w:tr w:rsidR="00023A7D" w:rsidRPr="00052461" w14:paraId="56DA9128" w14:textId="77777777" w:rsidTr="00F80BE1">
        <w:trPr>
          <w:trHeight w:val="13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B9CCD2" w14:textId="77777777" w:rsidR="00023A7D" w:rsidRPr="00052461" w:rsidRDefault="00023A7D" w:rsidP="00F80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Missed weeks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F37698" w14:textId="77777777" w:rsidR="00023A7D" w:rsidRPr="00052461" w:rsidRDefault="00023A7D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DE"/>
              </w:rPr>
              <w:t>14.7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F198B0B" w14:textId="77777777" w:rsidR="00023A7D" w:rsidRPr="00052461" w:rsidRDefault="00023A7D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12.6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1F81F6D" w14:textId="77777777" w:rsidR="00023A7D" w:rsidRPr="00052461" w:rsidRDefault="00023A7D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 </w:t>
            </w:r>
            <w:r w:rsidRPr="0005246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de-DE"/>
              </w:rPr>
              <w:t>1.9 weeks</w:t>
            </w:r>
          </w:p>
        </w:tc>
      </w:tr>
      <w:tr w:rsidR="00023A7D" w:rsidRPr="00052461" w14:paraId="642D05A5" w14:textId="77777777" w:rsidTr="00F80BE1">
        <w:trPr>
          <w:trHeight w:val="219"/>
        </w:trPr>
        <w:tc>
          <w:tcPr>
            <w:tcW w:w="270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FF8F6A" w14:textId="77777777" w:rsidR="00023A7D" w:rsidRPr="00052461" w:rsidRDefault="00023A7D" w:rsidP="00F80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Mean productivity costs per week</w:t>
            </w:r>
          </w:p>
        </w:tc>
        <w:tc>
          <w:tcPr>
            <w:tcW w:w="243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2D8DDA" w14:textId="77777777" w:rsidR="00023A7D" w:rsidRPr="00052461" w:rsidRDefault="00023A7D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€1065</w:t>
            </w:r>
          </w:p>
        </w:tc>
        <w:tc>
          <w:tcPr>
            <w:tcW w:w="197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A7D4CF" w14:textId="77777777" w:rsidR="00023A7D" w:rsidRPr="00052461" w:rsidRDefault="00023A7D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€1065</w:t>
            </w:r>
          </w:p>
        </w:tc>
        <w:tc>
          <w:tcPr>
            <w:tcW w:w="234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39C09B4" w14:textId="77777777" w:rsidR="00023A7D" w:rsidRPr="00052461" w:rsidRDefault="00023A7D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-</w:t>
            </w:r>
          </w:p>
        </w:tc>
      </w:tr>
      <w:tr w:rsidR="00023A7D" w:rsidRPr="00052461" w14:paraId="08EFE6D5" w14:textId="77777777" w:rsidTr="00F80BE1">
        <w:trPr>
          <w:trHeight w:val="303"/>
        </w:trPr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3E812E" w14:textId="77777777" w:rsidR="00023A7D" w:rsidRPr="00052461" w:rsidRDefault="00023A7D" w:rsidP="00F80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Productivity loss</w:t>
            </w:r>
            <w:r w:rsidRPr="000524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in </w:t>
            </w:r>
            <w:r w:rsidRPr="000524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val="en-US" w:eastAsia="de-DE"/>
              </w:rPr>
              <w:t>1.9</w:t>
            </w:r>
            <w:r w:rsidRPr="000524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weeks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EE8D51" w14:textId="77777777" w:rsidR="00023A7D" w:rsidRPr="00052461" w:rsidRDefault="00023A7D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€2023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B01A78" w14:textId="77777777" w:rsidR="00023A7D" w:rsidRPr="00052461" w:rsidRDefault="00023A7D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€2023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EF4305B" w14:textId="77777777" w:rsidR="00023A7D" w:rsidRPr="00052461" w:rsidRDefault="00023A7D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-</w:t>
            </w:r>
          </w:p>
        </w:tc>
      </w:tr>
    </w:tbl>
    <w:p w14:paraId="15483F7E" w14:textId="73D92FAF" w:rsidR="00E743F9" w:rsidRPr="001F540F" w:rsidRDefault="00FC1431">
      <w:pPr>
        <w:rPr>
          <w:sz w:val="18"/>
          <w:szCs w:val="18"/>
          <w:lang w:val="en-US"/>
        </w:rPr>
      </w:pPr>
      <w:r w:rsidRPr="001F540F">
        <w:rPr>
          <w:rFonts w:ascii="Times New Roman" w:eastAsia="Cambria" w:hAnsi="Times New Roman" w:cs="Times New Roman"/>
          <w:sz w:val="20"/>
          <w:szCs w:val="20"/>
          <w:lang w:val="en-US" w:eastAsia="en-US"/>
        </w:rPr>
        <w:t>In this scenario German patients work the same number of hours per week (28.1) as Dutch patients, and the mean productivity costs per hour are also the same.</w:t>
      </w:r>
    </w:p>
    <w:sectPr w:rsidR="00E743F9" w:rsidRPr="001F540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AA6B52" w14:textId="77777777" w:rsidR="00023351" w:rsidRDefault="00023351" w:rsidP="00023351">
      <w:pPr>
        <w:spacing w:after="0" w:line="240" w:lineRule="auto"/>
      </w:pPr>
      <w:r>
        <w:separator/>
      </w:r>
    </w:p>
  </w:endnote>
  <w:endnote w:type="continuationSeparator" w:id="0">
    <w:p w14:paraId="31245A76" w14:textId="77777777" w:rsidR="00023351" w:rsidRDefault="00023351" w:rsidP="000233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78A975" w14:textId="77777777" w:rsidR="00023351" w:rsidRDefault="00023351" w:rsidP="00023351">
      <w:pPr>
        <w:spacing w:after="0" w:line="240" w:lineRule="auto"/>
      </w:pPr>
      <w:r>
        <w:separator/>
      </w:r>
    </w:p>
  </w:footnote>
  <w:footnote w:type="continuationSeparator" w:id="0">
    <w:p w14:paraId="19B4C8DB" w14:textId="77777777" w:rsidR="00023351" w:rsidRDefault="00023351" w:rsidP="000233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A7D"/>
    <w:rsid w:val="00023351"/>
    <w:rsid w:val="00023A7D"/>
    <w:rsid w:val="00073D55"/>
    <w:rsid w:val="001F540F"/>
    <w:rsid w:val="003F33C3"/>
    <w:rsid w:val="004D05D1"/>
    <w:rsid w:val="0070720B"/>
    <w:rsid w:val="00796D53"/>
    <w:rsid w:val="00FC1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3AD7821"/>
  <w15:chartTrackingRefBased/>
  <w15:docId w15:val="{F9056E21-F2CF-4C14-885C-DAF84A363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23A7D"/>
    <w:pPr>
      <w:spacing w:after="200" w:line="276" w:lineRule="auto"/>
    </w:pPr>
    <w:rPr>
      <w:rFonts w:eastAsiaTheme="minorEastAsia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Revisie">
    <w:name w:val="Revision"/>
    <w:hidden/>
    <w:uiPriority w:val="99"/>
    <w:semiHidden/>
    <w:rsid w:val="0070720B"/>
    <w:pPr>
      <w:spacing w:after="0" w:line="240" w:lineRule="auto"/>
    </w:pPr>
    <w:rPr>
      <w:rFonts w:eastAsiaTheme="minorEastAsia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493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jnen, A (umc-staf)</dc:creator>
  <cp:keywords/>
  <dc:description/>
  <cp:lastModifiedBy>Stevens, M</cp:lastModifiedBy>
  <cp:revision>2</cp:revision>
  <dcterms:created xsi:type="dcterms:W3CDTF">2023-02-27T08:19:00Z</dcterms:created>
  <dcterms:modified xsi:type="dcterms:W3CDTF">2023-02-27T08:19:00Z</dcterms:modified>
</cp:coreProperties>
</file>